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5D9" w:rsidRPr="00723190" w:rsidRDefault="00CA15D9" w:rsidP="00CA15D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F66B9">
        <w:rPr>
          <w:rFonts w:ascii="Arial" w:hAnsi="Arial" w:cs="Arial"/>
          <w:b/>
          <w:bCs/>
          <w:sz w:val="24"/>
          <w:szCs w:val="24"/>
          <w:lang w:val="en-US"/>
        </w:rPr>
        <w:t>Additional file 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bookmarkStart w:id="0" w:name="_GoBack"/>
      <w:r w:rsidRPr="00723190">
        <w:rPr>
          <w:rFonts w:ascii="Arial" w:hAnsi="Arial" w:cs="Arial"/>
          <w:b/>
          <w:bCs/>
          <w:sz w:val="24"/>
          <w:szCs w:val="24"/>
          <w:lang w:val="en-US"/>
        </w:rPr>
        <w:t>Description of the 7 subgroups of patients</w:t>
      </w:r>
      <w:bookmarkEnd w:id="0"/>
    </w:p>
    <w:p w:rsidR="00CA15D9" w:rsidRDefault="00CA15D9" w:rsidP="00CA15D9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1. No-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>/no-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NM-NM): NM-NM are patients who were diagnosed with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, and within the 5 years of follow up (post-index period), they never received a diagnose of 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2. No-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>/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NM-M): Patients diagnosed with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but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within the 5 years of follow up (post-index period), they receive a diagnose of 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3. No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CF54D9">
        <w:rPr>
          <w:rFonts w:ascii="Arial" w:hAnsi="Arial" w:cs="Arial"/>
          <w:sz w:val="24"/>
          <w:szCs w:val="24"/>
          <w:lang w:val="en-US"/>
        </w:rPr>
        <w:t>metasta</w:t>
      </w:r>
      <w:r>
        <w:rPr>
          <w:rFonts w:ascii="Arial" w:hAnsi="Arial" w:cs="Arial"/>
          <w:sz w:val="24"/>
          <w:szCs w:val="24"/>
          <w:lang w:val="en-US"/>
        </w:rPr>
        <w:t>sis/</w:t>
      </w:r>
      <w:r w:rsidRPr="00CF54D9">
        <w:rPr>
          <w:rFonts w:ascii="Arial" w:hAnsi="Arial" w:cs="Arial"/>
          <w:sz w:val="24"/>
          <w:szCs w:val="24"/>
          <w:lang w:val="en-US"/>
        </w:rPr>
        <w:t>Unknown</w:t>
      </w:r>
      <w:r>
        <w:rPr>
          <w:rFonts w:ascii="Arial" w:hAnsi="Arial" w:cs="Arial"/>
          <w:sz w:val="24"/>
          <w:szCs w:val="24"/>
          <w:lang w:val="en-US"/>
        </w:rPr>
        <w:t>-metasta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NM-UM): patients who were diagnosed with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within the 5 years of follow up (post-index period), they never receive a diagnose </w:t>
      </w:r>
      <w:r>
        <w:rPr>
          <w:rFonts w:ascii="Arial" w:hAnsi="Arial" w:cs="Arial"/>
          <w:sz w:val="24"/>
          <w:szCs w:val="24"/>
          <w:lang w:val="en-US"/>
        </w:rPr>
        <w:t xml:space="preserve">of 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metastatic or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4. 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M): Patients diagnosed with 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.</w:t>
      </w: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5. Unknown</w:t>
      </w:r>
      <w:r>
        <w:rPr>
          <w:rFonts w:ascii="Arial" w:hAnsi="Arial" w:cs="Arial"/>
          <w:sz w:val="24"/>
          <w:szCs w:val="24"/>
          <w:lang w:val="en-US"/>
        </w:rPr>
        <w:t>-metastasis/</w:t>
      </w:r>
      <w:r w:rsidRPr="00CF54D9">
        <w:rPr>
          <w:rFonts w:ascii="Arial" w:hAnsi="Arial" w:cs="Arial"/>
          <w:sz w:val="24"/>
          <w:szCs w:val="24"/>
          <w:lang w:val="en-US"/>
        </w:rPr>
        <w:t>No-m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U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-NM): Patients diagnosed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that,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, it is unknown whether it is metastatic or non-metastatic; and within the 5 years of follow up (post-index period), they receive a diagnose of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Pr="00CF54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6. Unknown</w:t>
      </w:r>
      <w:r>
        <w:rPr>
          <w:rFonts w:ascii="Arial" w:hAnsi="Arial" w:cs="Arial"/>
          <w:sz w:val="24"/>
          <w:szCs w:val="24"/>
          <w:lang w:val="en-US"/>
        </w:rPr>
        <w:t>-metastasis/M</w:t>
      </w:r>
      <w:r w:rsidRPr="00CF54D9">
        <w:rPr>
          <w:rFonts w:ascii="Arial" w:hAnsi="Arial" w:cs="Arial"/>
          <w:sz w:val="24"/>
          <w:szCs w:val="24"/>
          <w:lang w:val="en-US"/>
        </w:rPr>
        <w:t>etasta</w:t>
      </w:r>
      <w:r>
        <w:rPr>
          <w:rFonts w:ascii="Arial" w:hAnsi="Arial" w:cs="Arial"/>
          <w:sz w:val="24"/>
          <w:szCs w:val="24"/>
          <w:lang w:val="en-US"/>
        </w:rPr>
        <w:t>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U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-M): Patients diagnosed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that,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, it is unknown whether it is metastatic or non-metastatic; and within the 5 years of follow up (post-index period), they receive a diagnose of 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Default="00CA15D9" w:rsidP="00CA15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bg</w:t>
      </w:r>
      <w:r w:rsidRPr="00CF54D9">
        <w:rPr>
          <w:rFonts w:ascii="Arial" w:hAnsi="Arial" w:cs="Arial"/>
          <w:sz w:val="24"/>
          <w:szCs w:val="24"/>
          <w:lang w:val="en-US"/>
        </w:rPr>
        <w:t>roup 7. Unknown</w:t>
      </w:r>
      <w:r>
        <w:rPr>
          <w:rFonts w:ascii="Arial" w:hAnsi="Arial" w:cs="Arial"/>
          <w:sz w:val="24"/>
          <w:szCs w:val="24"/>
          <w:lang w:val="en-US"/>
        </w:rPr>
        <w:t>-metastasis/</w:t>
      </w:r>
      <w:r w:rsidRPr="00CF54D9">
        <w:rPr>
          <w:rFonts w:ascii="Arial" w:hAnsi="Arial" w:cs="Arial"/>
          <w:sz w:val="24"/>
          <w:szCs w:val="24"/>
          <w:lang w:val="en-US"/>
        </w:rPr>
        <w:t>unknown</w:t>
      </w:r>
      <w:r>
        <w:rPr>
          <w:rFonts w:ascii="Arial" w:hAnsi="Arial" w:cs="Arial"/>
          <w:sz w:val="24"/>
          <w:szCs w:val="24"/>
          <w:lang w:val="en-US"/>
        </w:rPr>
        <w:t>-metastasi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 (U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CF54D9">
        <w:rPr>
          <w:rFonts w:ascii="Arial" w:hAnsi="Arial" w:cs="Arial"/>
          <w:sz w:val="24"/>
          <w:szCs w:val="24"/>
          <w:lang w:val="en-US"/>
        </w:rPr>
        <w:t>-U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): Patients diagnosed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CF54D9">
        <w:rPr>
          <w:rFonts w:ascii="Arial" w:hAnsi="Arial" w:cs="Arial"/>
          <w:sz w:val="24"/>
          <w:szCs w:val="24"/>
          <w:lang w:val="en-US"/>
        </w:rPr>
        <w:t xml:space="preserve"> that, on the index day</w:t>
      </w:r>
      <w:r>
        <w:rPr>
          <w:rFonts w:ascii="Arial" w:hAnsi="Arial" w:cs="Arial"/>
          <w:sz w:val="24"/>
          <w:szCs w:val="24"/>
          <w:lang w:val="en-US"/>
        </w:rPr>
        <w:t xml:space="preserve"> + 36 days</w:t>
      </w:r>
      <w:r w:rsidRPr="00CF54D9">
        <w:rPr>
          <w:rFonts w:ascii="Arial" w:hAnsi="Arial" w:cs="Arial"/>
          <w:sz w:val="24"/>
          <w:szCs w:val="24"/>
          <w:lang w:val="en-US"/>
        </w:rPr>
        <w:t xml:space="preserve">, it is unknown whether it is metastatic or non-metastatic; within the 5 years of follow up (post-index period), they never receive a diagnose metastatic or non-metastat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CA15D9" w:rsidRDefault="00CA15D9" w:rsidP="00CA15D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3942EB13" wp14:editId="57410E38">
            <wp:extent cx="6279988" cy="3051406"/>
            <wp:effectExtent l="0" t="0" r="0" b="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831" cy="3066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15D9" w:rsidRDefault="00CA15D9" w:rsidP="00CA15D9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0D5C89">
        <w:rPr>
          <w:rFonts w:ascii="Arial" w:hAnsi="Arial" w:cs="Arial"/>
          <w:sz w:val="20"/>
          <w:szCs w:val="20"/>
          <w:lang w:val="en-US"/>
        </w:rPr>
        <w:t>Figure</w:t>
      </w:r>
      <w:r>
        <w:rPr>
          <w:rFonts w:ascii="Arial" w:hAnsi="Arial" w:cs="Arial"/>
          <w:sz w:val="20"/>
          <w:szCs w:val="20"/>
          <w:lang w:val="en-US"/>
        </w:rPr>
        <w:t xml:space="preserve"> S2</w:t>
      </w:r>
      <w:r w:rsidRPr="000D5C89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Patients’ subgroups (i.e. NM-NM (Subgroup 1), NM-M (Subgroup 2), NM-UM (Subgroup 3), M (Subgroup 4), UM-NM (Subgroup 5), UM-M (Subgroup 6), and UM-UM (Subgroup 7)); and categories of interest (i.e. </w:t>
      </w:r>
      <w:r w:rsidRPr="00C970C4">
        <w:rPr>
          <w:rFonts w:ascii="Arial" w:hAnsi="Arial" w:cs="Arial"/>
          <w:sz w:val="20"/>
          <w:szCs w:val="20"/>
          <w:lang w:val="en-US"/>
        </w:rPr>
        <w:t>patients with unaggressive PC, patients with aggressive PC (not-advanced) and patients with aggressive PC (advanced)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CA15D9" w:rsidRDefault="00CA15D9" w:rsidP="00CA15D9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A15D9" w:rsidRDefault="00CA15D9" w:rsidP="00CA15D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</w:t>
      </w:r>
      <w:r w:rsidRPr="00723190">
        <w:rPr>
          <w:rFonts w:ascii="Arial" w:hAnsi="Arial" w:cs="Arial"/>
          <w:sz w:val="24"/>
          <w:szCs w:val="24"/>
          <w:lang w:val="en-US"/>
        </w:rPr>
        <w:t>atients in subgroups 3 (NM-UM) and 7 (UM-UM), did not get a definite diagnosis in terms of “no metastasis” or “metastasis”, at any time during the 5-yr post index period</w:t>
      </w:r>
      <w:r>
        <w:rPr>
          <w:rFonts w:ascii="Arial" w:hAnsi="Arial" w:cs="Arial"/>
          <w:sz w:val="24"/>
          <w:szCs w:val="24"/>
          <w:lang w:val="en-US"/>
        </w:rPr>
        <w:t xml:space="preserve">. In the case of patients with unknow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orms during follow-up period (Subgroup 3 and 7), we performed an exploratory analysis of 200 patients (100 patients per group), and after a detailed examination of the EHR, we concluded that patients belonging to Subgroup 3 (NM-UM) and Subgroup 7 (UM-UM) should also be considered as having an “unaggressiv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”. </w:t>
      </w:r>
      <w:r w:rsidRPr="00593288">
        <w:rPr>
          <w:rFonts w:ascii="Arial" w:hAnsi="Arial" w:cs="Arial"/>
          <w:sz w:val="24"/>
          <w:szCs w:val="24"/>
          <w:lang w:val="en-US"/>
        </w:rPr>
        <w:t xml:space="preserve">When building the database, we followed the accepted approach used in clinical practice, in which the absence of a clinical test that confirms metastasis is considered as non-metastatic </w:t>
      </w:r>
      <w:proofErr w:type="spellStart"/>
      <w:r w:rsidRPr="00593288"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593288">
        <w:rPr>
          <w:rFonts w:ascii="Arial" w:hAnsi="Arial" w:cs="Arial"/>
          <w:sz w:val="24"/>
          <w:szCs w:val="24"/>
          <w:lang w:val="en-US"/>
        </w:rPr>
        <w:t xml:space="preserve">. The acceptability of this approach was further confirmed when comparing the mortality rates among the subgroups that conform the category “unaggressive </w:t>
      </w:r>
      <w:proofErr w:type="spellStart"/>
      <w:r w:rsidRPr="00593288"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593288">
        <w:rPr>
          <w:rFonts w:ascii="Arial" w:hAnsi="Arial" w:cs="Arial"/>
          <w:sz w:val="24"/>
          <w:szCs w:val="24"/>
          <w:lang w:val="en-US"/>
        </w:rPr>
        <w:t xml:space="preserve">” (groups 1, 3, 5 and 7), which generally not different from each other, and were strongly different from the mortality rates of the aggressive </w:t>
      </w:r>
      <w:proofErr w:type="spellStart"/>
      <w:r w:rsidRPr="00593288">
        <w:rPr>
          <w:rFonts w:ascii="Arial" w:hAnsi="Arial" w:cs="Arial"/>
          <w:sz w:val="24"/>
          <w:szCs w:val="24"/>
          <w:lang w:val="en-US"/>
        </w:rPr>
        <w:t>PCa</w:t>
      </w:r>
      <w:proofErr w:type="spellEnd"/>
      <w:r w:rsidRPr="00593288">
        <w:rPr>
          <w:rFonts w:ascii="Arial" w:hAnsi="Arial" w:cs="Arial"/>
          <w:sz w:val="24"/>
          <w:szCs w:val="24"/>
          <w:lang w:val="en-US"/>
        </w:rPr>
        <w:t xml:space="preserve"> subgroups (groups 2, 6 and 4).</w:t>
      </w:r>
    </w:p>
    <w:p w:rsidR="00CA15D9" w:rsidRDefault="00CA15D9" w:rsidP="00CA15D9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568A2" w:rsidRDefault="00A568A2"/>
    <w:sectPr w:rsidR="00A568A2" w:rsidSect="005E1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5D9"/>
    <w:rsid w:val="00011537"/>
    <w:rsid w:val="00025355"/>
    <w:rsid w:val="000329F9"/>
    <w:rsid w:val="000A17CC"/>
    <w:rsid w:val="000C5BED"/>
    <w:rsid w:val="000C5EAF"/>
    <w:rsid w:val="000D091B"/>
    <w:rsid w:val="000F2BA7"/>
    <w:rsid w:val="000F313E"/>
    <w:rsid w:val="001416F3"/>
    <w:rsid w:val="00155DAD"/>
    <w:rsid w:val="00182257"/>
    <w:rsid w:val="00186035"/>
    <w:rsid w:val="001A7C9B"/>
    <w:rsid w:val="001B26FA"/>
    <w:rsid w:val="001C3ACB"/>
    <w:rsid w:val="001F4D69"/>
    <w:rsid w:val="002023B8"/>
    <w:rsid w:val="00205E00"/>
    <w:rsid w:val="0028325C"/>
    <w:rsid w:val="002C537D"/>
    <w:rsid w:val="002D6352"/>
    <w:rsid w:val="002E0D4D"/>
    <w:rsid w:val="00310737"/>
    <w:rsid w:val="00310DC2"/>
    <w:rsid w:val="003155F7"/>
    <w:rsid w:val="00321992"/>
    <w:rsid w:val="003416B0"/>
    <w:rsid w:val="00364EE4"/>
    <w:rsid w:val="003D2FAF"/>
    <w:rsid w:val="00410384"/>
    <w:rsid w:val="00415244"/>
    <w:rsid w:val="00441D10"/>
    <w:rsid w:val="0045288D"/>
    <w:rsid w:val="00475A23"/>
    <w:rsid w:val="00492C8E"/>
    <w:rsid w:val="004A0634"/>
    <w:rsid w:val="004A315E"/>
    <w:rsid w:val="004B7F03"/>
    <w:rsid w:val="004C40D6"/>
    <w:rsid w:val="004D3ED3"/>
    <w:rsid w:val="00503BD7"/>
    <w:rsid w:val="005122A0"/>
    <w:rsid w:val="00514C35"/>
    <w:rsid w:val="00550F7C"/>
    <w:rsid w:val="00565458"/>
    <w:rsid w:val="005829AF"/>
    <w:rsid w:val="00590700"/>
    <w:rsid w:val="005954F8"/>
    <w:rsid w:val="005E0C53"/>
    <w:rsid w:val="005E0E8A"/>
    <w:rsid w:val="005E1BC0"/>
    <w:rsid w:val="00614FDB"/>
    <w:rsid w:val="00624A72"/>
    <w:rsid w:val="006367FE"/>
    <w:rsid w:val="00637E23"/>
    <w:rsid w:val="006840CC"/>
    <w:rsid w:val="006869A2"/>
    <w:rsid w:val="006A7D5E"/>
    <w:rsid w:val="006C08A3"/>
    <w:rsid w:val="00710657"/>
    <w:rsid w:val="00716E4D"/>
    <w:rsid w:val="0072165E"/>
    <w:rsid w:val="007F581A"/>
    <w:rsid w:val="008023E8"/>
    <w:rsid w:val="00824065"/>
    <w:rsid w:val="00852888"/>
    <w:rsid w:val="00895CAF"/>
    <w:rsid w:val="008A4E4E"/>
    <w:rsid w:val="008D26D0"/>
    <w:rsid w:val="009572EC"/>
    <w:rsid w:val="0097400D"/>
    <w:rsid w:val="00992926"/>
    <w:rsid w:val="009C6E15"/>
    <w:rsid w:val="00A11DF0"/>
    <w:rsid w:val="00A13A32"/>
    <w:rsid w:val="00A21FD0"/>
    <w:rsid w:val="00A42A41"/>
    <w:rsid w:val="00A458A4"/>
    <w:rsid w:val="00A568A2"/>
    <w:rsid w:val="00A625F5"/>
    <w:rsid w:val="00A852E0"/>
    <w:rsid w:val="00AE1B91"/>
    <w:rsid w:val="00AF44FC"/>
    <w:rsid w:val="00B027D7"/>
    <w:rsid w:val="00B63567"/>
    <w:rsid w:val="00B9169D"/>
    <w:rsid w:val="00BF4E33"/>
    <w:rsid w:val="00C237DB"/>
    <w:rsid w:val="00C651B9"/>
    <w:rsid w:val="00C67F56"/>
    <w:rsid w:val="00C94D0A"/>
    <w:rsid w:val="00CA15D9"/>
    <w:rsid w:val="00CD5C3B"/>
    <w:rsid w:val="00CE7E2A"/>
    <w:rsid w:val="00D36BB8"/>
    <w:rsid w:val="00D7005A"/>
    <w:rsid w:val="00D73EF0"/>
    <w:rsid w:val="00D77A12"/>
    <w:rsid w:val="00D85C10"/>
    <w:rsid w:val="00DC4977"/>
    <w:rsid w:val="00DC7239"/>
    <w:rsid w:val="00DF5979"/>
    <w:rsid w:val="00E117EC"/>
    <w:rsid w:val="00E12C83"/>
    <w:rsid w:val="00E13CCF"/>
    <w:rsid w:val="00E262AC"/>
    <w:rsid w:val="00E32BE6"/>
    <w:rsid w:val="00E3560F"/>
    <w:rsid w:val="00E37D77"/>
    <w:rsid w:val="00E448E0"/>
    <w:rsid w:val="00E970ED"/>
    <w:rsid w:val="00EC4BC8"/>
    <w:rsid w:val="00ED13A7"/>
    <w:rsid w:val="00EE17D5"/>
    <w:rsid w:val="00EE2269"/>
    <w:rsid w:val="00F150D2"/>
    <w:rsid w:val="00F1703E"/>
    <w:rsid w:val="00F65A85"/>
    <w:rsid w:val="00F725AA"/>
    <w:rsid w:val="00F73443"/>
    <w:rsid w:val="00F74373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65470-B1F3-4E04-934F-DF2DB6E6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10-30T13:11:00Z</dcterms:created>
  <dcterms:modified xsi:type="dcterms:W3CDTF">2023-10-30T13:37:00Z</dcterms:modified>
</cp:coreProperties>
</file>